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D2E1D" w14:textId="32964541" w:rsidR="00D87A32" w:rsidRPr="00CE7443" w:rsidRDefault="000713DD" w:rsidP="00D87A32">
      <w:pPr>
        <w:tabs>
          <w:tab w:val="left" w:pos="7605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5 </w:t>
      </w:r>
      <w:r w:rsidR="00D87A32" w:rsidRPr="00FD7164">
        <w:rPr>
          <w:rFonts w:ascii="Arial" w:hAnsi="Arial" w:cs="Arial"/>
          <w:b/>
          <w:bCs/>
          <w:sz w:val="22"/>
          <w:szCs w:val="22"/>
        </w:rPr>
        <w:t>Table: Estimates</w:t>
      </w:r>
      <w:r w:rsidR="00D87A32" w:rsidRPr="00CE7443">
        <w:rPr>
          <w:rFonts w:ascii="Arial" w:hAnsi="Arial" w:cs="Arial"/>
          <w:b/>
          <w:bCs/>
          <w:sz w:val="22"/>
          <w:szCs w:val="22"/>
        </w:rPr>
        <w:t xml:space="preserve"> from the phylogenetic generalised linear mixed models for </w:t>
      </w:r>
      <w:r w:rsidR="00D87A32">
        <w:rPr>
          <w:rFonts w:ascii="Arial" w:hAnsi="Arial" w:cs="Arial"/>
          <w:b/>
          <w:bCs/>
          <w:sz w:val="22"/>
          <w:szCs w:val="22"/>
        </w:rPr>
        <w:t xml:space="preserve">inter-strain </w:t>
      </w:r>
      <w:r w:rsidR="00D87A32" w:rsidRPr="00CE7443">
        <w:rPr>
          <w:rFonts w:ascii="Arial" w:hAnsi="Arial" w:cs="Arial"/>
          <w:b/>
          <w:bCs/>
          <w:sz w:val="22"/>
          <w:szCs w:val="22"/>
        </w:rPr>
        <w:t xml:space="preserve">correlations in susceptibility between methods where major outliers were removed from the OD data. </w:t>
      </w:r>
      <w:r w:rsidR="00D87A32" w:rsidRPr="00CE7443">
        <w:rPr>
          <w:rFonts w:ascii="Arial" w:hAnsi="Arial" w:cs="Arial"/>
          <w:sz w:val="22"/>
          <w:szCs w:val="22"/>
        </w:rPr>
        <w:t>Numbers show the mean estimates for the correlation strength (r, white cells) and slope (β, grey cells) between pairs of methods, with 95% credible intervals (CIs) indicated in brackets. The slopes were calculated with columns as x and rows as y. Estimates with CIs that do not span zero are highlighted in bold.</w:t>
      </w:r>
      <w:r w:rsidR="00D87A32" w:rsidRPr="00EF3576">
        <w:t xml:space="preserve"> </w:t>
      </w:r>
      <w:r w:rsidR="00D87A32" w:rsidRPr="00EF3576">
        <w:rPr>
          <w:rFonts w:ascii="Arial" w:hAnsi="Arial" w:cs="Arial"/>
          <w:sz w:val="22"/>
          <w:szCs w:val="22"/>
        </w:rPr>
        <w:t>PA = plaque assay, *value on a probit scale.</w:t>
      </w:r>
    </w:p>
    <w:tbl>
      <w:tblPr>
        <w:tblStyle w:val="TableGrid"/>
        <w:tblpPr w:leftFromText="180" w:rightFromText="180" w:vertAnchor="page" w:horzAnchor="margin" w:tblpXSpec="center" w:tblpY="3852"/>
        <w:tblW w:w="0" w:type="auto"/>
        <w:tblLook w:val="04A0" w:firstRow="1" w:lastRow="0" w:firstColumn="1" w:lastColumn="0" w:noHBand="0" w:noVBand="1"/>
      </w:tblPr>
      <w:tblGrid>
        <w:gridCol w:w="1810"/>
        <w:gridCol w:w="1794"/>
        <w:gridCol w:w="1809"/>
        <w:gridCol w:w="1801"/>
        <w:gridCol w:w="1802"/>
      </w:tblGrid>
      <w:tr w:rsidR="00D87A32" w:rsidRPr="006A5AF6" w14:paraId="23088507" w14:textId="77777777" w:rsidTr="000024F4">
        <w:trPr>
          <w:trHeight w:val="567"/>
        </w:trPr>
        <w:tc>
          <w:tcPr>
            <w:tcW w:w="18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4F4ED771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0" w:name="_Hlk135737457"/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EABD9C7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Binary PA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1CE64F6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Continuous PA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603F7A7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OD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4083AF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</w:tr>
      <w:tr w:rsidR="00D87A32" w:rsidRPr="006A5AF6" w14:paraId="6540D9CF" w14:textId="77777777" w:rsidTr="000024F4">
        <w:trPr>
          <w:trHeight w:val="567"/>
        </w:trPr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8E416B8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Binary PA</w:t>
            </w:r>
          </w:p>
        </w:tc>
        <w:tc>
          <w:tcPr>
            <w:tcW w:w="17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148402A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BD246A3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ECC653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0.89</w:t>
            </w:r>
          </w:p>
          <w:p w14:paraId="02814974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(0.75, 0.98)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4EB9ED0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0.97</w:t>
            </w:r>
          </w:p>
          <w:p w14:paraId="4E3869D4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(0.91, 1.00)</w:t>
            </w:r>
          </w:p>
        </w:tc>
      </w:tr>
      <w:tr w:rsidR="00D87A32" w:rsidRPr="006A5AF6" w14:paraId="3F7CBBEB" w14:textId="77777777" w:rsidTr="000024F4">
        <w:trPr>
          <w:trHeight w:val="567"/>
        </w:trPr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3F0B458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Continuous PA</w:t>
            </w:r>
          </w:p>
        </w:tc>
        <w:tc>
          <w:tcPr>
            <w:tcW w:w="17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44334CA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14CF249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F7D09B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-0.00</w:t>
            </w:r>
          </w:p>
          <w:p w14:paraId="410AAE57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(-0.97, 0.97)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1CF05E3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-0.01</w:t>
            </w:r>
          </w:p>
          <w:p w14:paraId="0E21BDD8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(-0.99, 1.00)</w:t>
            </w:r>
          </w:p>
        </w:tc>
      </w:tr>
      <w:tr w:rsidR="00D87A32" w:rsidRPr="006A5AF6" w14:paraId="5BCEF537" w14:textId="77777777" w:rsidTr="000024F4">
        <w:trPr>
          <w:trHeight w:val="567"/>
        </w:trPr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F4205E8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OD</w:t>
            </w:r>
          </w:p>
        </w:tc>
        <w:tc>
          <w:tcPr>
            <w:tcW w:w="17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2E95F77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0.50*</w:t>
            </w:r>
          </w:p>
          <w:p w14:paraId="1E0004F7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(0.50, 0.50)</w:t>
            </w:r>
          </w:p>
        </w:tc>
        <w:tc>
          <w:tcPr>
            <w:tcW w:w="18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1CB3C12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6CCC24D3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(-0.33, 0.30)</w:t>
            </w:r>
          </w:p>
        </w:tc>
        <w:tc>
          <w:tcPr>
            <w:tcW w:w="18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EADABE3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7A81057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0.92</w:t>
            </w:r>
          </w:p>
          <w:p w14:paraId="25878A3C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(0.83, 0.98)</w:t>
            </w:r>
          </w:p>
        </w:tc>
      </w:tr>
      <w:tr w:rsidR="00D87A32" w:rsidRPr="006A5AF6" w14:paraId="306FE455" w14:textId="77777777" w:rsidTr="000024F4">
        <w:trPr>
          <w:trHeight w:val="567"/>
        </w:trPr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2DA21B85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  <w:tc>
          <w:tcPr>
            <w:tcW w:w="17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F067D4E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0.51*</w:t>
            </w:r>
          </w:p>
          <w:p w14:paraId="7701F7D1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(0.51, 0.52)</w:t>
            </w:r>
          </w:p>
        </w:tc>
        <w:tc>
          <w:tcPr>
            <w:tcW w:w="18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18D0F01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0.23</w:t>
            </w:r>
          </w:p>
          <w:p w14:paraId="3B85596D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(-1.77, 1.45)</w:t>
            </w:r>
          </w:p>
        </w:tc>
        <w:tc>
          <w:tcPr>
            <w:tcW w:w="18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5C4900E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4.67</w:t>
            </w:r>
          </w:p>
          <w:p w14:paraId="60D71A50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b/>
                <w:bCs/>
                <w:sz w:val="22"/>
                <w:szCs w:val="22"/>
              </w:rPr>
              <w:t>(3.20, 6.35)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71955DD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1FFE137" w14:textId="77777777" w:rsidR="00D87A32" w:rsidRPr="006A5AF6" w:rsidRDefault="00D87A32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A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bookmarkEnd w:id="0"/>
    </w:tbl>
    <w:p w14:paraId="4F975331" w14:textId="77777777" w:rsidR="00D87A32" w:rsidRPr="00CE7443" w:rsidRDefault="00D87A32" w:rsidP="00D87A32">
      <w:pPr>
        <w:tabs>
          <w:tab w:val="left" w:pos="7605"/>
        </w:tabs>
        <w:rPr>
          <w:rFonts w:ascii="Arial" w:hAnsi="Arial" w:cs="Arial"/>
          <w:sz w:val="22"/>
          <w:szCs w:val="22"/>
        </w:rPr>
      </w:pPr>
    </w:p>
    <w:p w14:paraId="7B5F4F1F" w14:textId="77777777" w:rsidR="00D87A32" w:rsidRPr="00CE7443" w:rsidRDefault="00D87A32" w:rsidP="00D87A32">
      <w:pPr>
        <w:tabs>
          <w:tab w:val="left" w:pos="7605"/>
        </w:tabs>
        <w:rPr>
          <w:rFonts w:ascii="Arial" w:hAnsi="Arial" w:cs="Arial"/>
          <w:sz w:val="22"/>
          <w:szCs w:val="22"/>
        </w:rPr>
      </w:pPr>
    </w:p>
    <w:p w14:paraId="7BD41A91" w14:textId="77777777" w:rsidR="00D87A32" w:rsidRPr="00CE7443" w:rsidRDefault="00D87A32" w:rsidP="00D87A32">
      <w:pPr>
        <w:tabs>
          <w:tab w:val="left" w:pos="7605"/>
        </w:tabs>
        <w:rPr>
          <w:rFonts w:ascii="Arial" w:hAnsi="Arial" w:cs="Arial"/>
          <w:sz w:val="22"/>
          <w:szCs w:val="22"/>
        </w:rPr>
      </w:pPr>
    </w:p>
    <w:p w14:paraId="6663D61B" w14:textId="77777777" w:rsidR="004A2FED" w:rsidRPr="00D87A32" w:rsidRDefault="004A2FED" w:rsidP="00D87A32"/>
    <w:sectPr w:rsidR="004A2FED" w:rsidRPr="00D87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E0"/>
    <w:rsid w:val="000713DD"/>
    <w:rsid w:val="004A2FED"/>
    <w:rsid w:val="005454E0"/>
    <w:rsid w:val="006A5AF6"/>
    <w:rsid w:val="008644B8"/>
    <w:rsid w:val="00B10D5A"/>
    <w:rsid w:val="00D8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F2B"/>
  <w15:chartTrackingRefBased/>
  <w15:docId w15:val="{A396AA3E-21F8-47EF-9846-B351ECB3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4E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Sarah Walsh</cp:lastModifiedBy>
  <cp:revision>5</cp:revision>
  <dcterms:created xsi:type="dcterms:W3CDTF">2023-05-23T11:32:00Z</dcterms:created>
  <dcterms:modified xsi:type="dcterms:W3CDTF">2023-05-27T19:00:00Z</dcterms:modified>
</cp:coreProperties>
</file>